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E90" w:rsidRPr="009D4DB8" w:rsidRDefault="001B1C1C" w:rsidP="003F2739">
      <w:pPr>
        <w:spacing w:line="36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D4DB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</w:t>
      </w:r>
      <w:r w:rsidR="007322D3" w:rsidRPr="009D4DB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9D4DB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</w:t>
      </w:r>
      <w:r w:rsidR="004657B7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2</w:t>
      </w:r>
      <w:bookmarkStart w:id="0" w:name="_GoBack"/>
      <w:bookmarkEnd w:id="0"/>
      <w:r w:rsidR="007322D3" w:rsidRPr="009D4DB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r w:rsidRPr="009D4DB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DS-box genes in tomato</w:t>
      </w:r>
    </w:p>
    <w:tbl>
      <w:tblPr>
        <w:tblW w:w="448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9"/>
        <w:gridCol w:w="1845"/>
        <w:gridCol w:w="1505"/>
        <w:gridCol w:w="2334"/>
        <w:gridCol w:w="1285"/>
      </w:tblGrid>
      <w:tr w:rsidR="003F2739" w:rsidRPr="009D4DB8" w:rsidTr="003F2739">
        <w:trPr>
          <w:trHeight w:val="113"/>
          <w:jc w:val="center"/>
        </w:trPr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Gene Name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Chromosom</w:t>
            </w:r>
            <w:r w:rsidR="009D4DB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4"/>
              </w:rPr>
              <w:t>e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Subfamily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4817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2704879-82711143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3484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5410512-85415751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062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3734559-9374259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739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4008522-94020923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620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7449600-3745415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639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8350863-48354641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/TDR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41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2900860-6290442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/TDR8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952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1661660-4166747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58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1712279-5171684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555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3447063-53454713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7682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331833-134362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9486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6182952-66189463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438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6198833-6620513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70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28275-23349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799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289076-6129514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661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665583-6168958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7/DEFICIENS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407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5145926-6514958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8/MC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466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17005-522257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9/RIN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39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17005-523112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467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25417-523093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10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818209-1184144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438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897272-1190360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07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6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4636174-2467246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4/TPI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407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6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8012808-3801567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735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6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536100-4054318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968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6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3291464-4329954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7/TAGL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3008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7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3971953-6398179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8/FBP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520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8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6323333-5632809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2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566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8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3541431-63552923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367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0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566688-557270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896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0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9071774-2908156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975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0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570359-6157343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3/FBP24-like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663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7104-10973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4/JOINTLESS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30677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640914-364608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5/TAG1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41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0042780-2005132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6/TAGL1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337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5030835-2505098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7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P_00127557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1384218-5139636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8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5259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3354911-6336496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3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5271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4289726-6430292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5271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4306063-6431814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527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4547844-6455950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IKC</w:t>
            </w:r>
            <w:r w:rsidRPr="009D4DB8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591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6977099-6698083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904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650737-5265589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628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663528-5266906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898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748668-52751451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628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880876-5288654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lastRenderedPageBreak/>
              <w:t>SlMADS47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628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2955386-5296106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8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015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9770985-5978443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4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031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3144066-6314765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999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3081398-63087508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34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7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284407-61290723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704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7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292192-6130588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395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1267373-3127740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IKC*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2907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9957477-6995807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2907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9998147-6999874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977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0032677-70035118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7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290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0082253-7008284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8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2906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0100941-7010153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5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2932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4303433-7430436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632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4707434-7470850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2957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9895656-7989624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2957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9909763-7991035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2995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6275288-86276251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54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8527439-88527921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124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8533826-8853428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124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8537835-8853828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7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125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8542519-8854352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8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137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4362371-9436348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6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13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4363606-9436462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137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4366507-9436762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138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jc w:val="center"/>
              <w:rPr>
                <w:rFonts w:ascii="Times New Roman" w:hAnsi="Times New Roman" w:cs="Times New Roman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4370609-94371397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2588604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565115-156561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462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992296-599285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488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4538849-3453928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72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5534673-2553506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728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6206213-2620662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7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768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8145440-3814601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8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758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4440742-5444140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7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758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4749924-5475058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77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6040518-5604225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116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6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7554099-3755479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300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6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7793848-3779432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73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9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1017659-6101818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861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0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634320-663487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7158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0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669234-6670031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889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0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1143131-5114361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7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640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4691310-5469768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α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8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644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863773-10865014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β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8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295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776332-1177736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β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5061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829495-1183129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β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395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005008-6006363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β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5213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233114-623385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β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691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258058-625904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β</w:t>
            </w:r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986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8995447-6899656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983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9103491-69104603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lastRenderedPageBreak/>
              <w:t>SlMADS9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3470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237266-7238168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7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964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8901967-18903136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8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028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9531163-5953191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99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16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9614123-5961487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163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0130876-60131835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163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0144157-60148673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2163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6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60087780-60088739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390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7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6731771-56732418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0424389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07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6782803-5678345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90669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9459051-5945999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444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r12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9463471-59464082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  <w:tr w:rsidR="003F2739" w:rsidRPr="009D4DB8" w:rsidTr="003F2739">
        <w:trPr>
          <w:trHeight w:val="113"/>
          <w:jc w:val="center"/>
        </w:trPr>
        <w:tc>
          <w:tcPr>
            <w:tcW w:w="1366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lMADS107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XP_01031495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Un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5-1410</w:t>
            </w:r>
          </w:p>
        </w:tc>
        <w:tc>
          <w:tcPr>
            <w:tcW w:w="670" w:type="pct"/>
            <w:vAlign w:val="center"/>
          </w:tcPr>
          <w:p w:rsidR="003F2739" w:rsidRPr="009D4DB8" w:rsidRDefault="003F2739" w:rsidP="003F27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4DB8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γ</w:t>
            </w:r>
            <w:proofErr w:type="spellEnd"/>
          </w:p>
        </w:tc>
      </w:tr>
    </w:tbl>
    <w:p w:rsidR="001B1C1C" w:rsidRPr="009D4DB8" w:rsidRDefault="001B1C1C" w:rsidP="001B1C1C">
      <w:pPr>
        <w:ind w:firstLineChars="300" w:firstLine="720"/>
        <w:jc w:val="center"/>
        <w:rPr>
          <w:rFonts w:ascii="Times New Roman" w:hAnsi="Times New Roman" w:cs="Times New Roman"/>
          <w:b/>
          <w:sz w:val="24"/>
          <w:szCs w:val="21"/>
        </w:rPr>
      </w:pPr>
    </w:p>
    <w:p w:rsidR="001B1C1C" w:rsidRPr="009D4DB8" w:rsidRDefault="001B1C1C" w:rsidP="001B1C1C">
      <w:pPr>
        <w:rPr>
          <w:rFonts w:ascii="Times New Roman" w:hAnsi="Times New Roman" w:cs="Times New Roman"/>
          <w:szCs w:val="21"/>
        </w:rPr>
      </w:pPr>
    </w:p>
    <w:p w:rsidR="001B1C1C" w:rsidRPr="009D4DB8" w:rsidRDefault="001B1C1C" w:rsidP="001B1C1C">
      <w:pPr>
        <w:rPr>
          <w:rFonts w:ascii="Times New Roman" w:hAnsi="Times New Roman" w:cs="Times New Roman"/>
          <w:szCs w:val="21"/>
        </w:rPr>
      </w:pPr>
    </w:p>
    <w:sectPr w:rsidR="001B1C1C" w:rsidRPr="009D4DB8" w:rsidSect="003F273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9F2" w:rsidRDefault="008119F2" w:rsidP="001B1C1C">
      <w:r>
        <w:separator/>
      </w:r>
    </w:p>
  </w:endnote>
  <w:endnote w:type="continuationSeparator" w:id="0">
    <w:p w:rsidR="008119F2" w:rsidRDefault="008119F2" w:rsidP="001B1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9F2" w:rsidRDefault="008119F2" w:rsidP="001B1C1C">
      <w:r>
        <w:separator/>
      </w:r>
    </w:p>
  </w:footnote>
  <w:footnote w:type="continuationSeparator" w:id="0">
    <w:p w:rsidR="008119F2" w:rsidRDefault="008119F2" w:rsidP="001B1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29E"/>
    <w:rsid w:val="001B1C1C"/>
    <w:rsid w:val="0022120D"/>
    <w:rsid w:val="0029629E"/>
    <w:rsid w:val="003F2739"/>
    <w:rsid w:val="004657B7"/>
    <w:rsid w:val="005C5669"/>
    <w:rsid w:val="005E3676"/>
    <w:rsid w:val="007322D3"/>
    <w:rsid w:val="008114D1"/>
    <w:rsid w:val="008119F2"/>
    <w:rsid w:val="00907543"/>
    <w:rsid w:val="009D4DB8"/>
    <w:rsid w:val="00A21675"/>
    <w:rsid w:val="00A8789C"/>
    <w:rsid w:val="00C33275"/>
    <w:rsid w:val="00CB3087"/>
    <w:rsid w:val="00DD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629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9629E"/>
    <w:rPr>
      <w:color w:val="954F72"/>
      <w:u w:val="single"/>
    </w:rPr>
  </w:style>
  <w:style w:type="paragraph" w:customStyle="1" w:styleId="msonormal0">
    <w:name w:val="msonormal"/>
    <w:basedOn w:val="a"/>
    <w:rsid w:val="00296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9629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4">
    <w:name w:val="xl64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5">
    <w:name w:val="xl65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B1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B1C1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B1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B1C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629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9629E"/>
    <w:rPr>
      <w:color w:val="954F72"/>
      <w:u w:val="single"/>
    </w:rPr>
  </w:style>
  <w:style w:type="paragraph" w:customStyle="1" w:styleId="msonormal0">
    <w:name w:val="msonormal"/>
    <w:basedOn w:val="a"/>
    <w:rsid w:val="00296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9629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4">
    <w:name w:val="xl64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5">
    <w:name w:val="xl65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rsid w:val="002962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B1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B1C1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B1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B1C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59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39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ody</dc:creator>
  <cp:keywords/>
  <dc:description/>
  <cp:lastModifiedBy>中南医院</cp:lastModifiedBy>
  <cp:revision>9</cp:revision>
  <dcterms:created xsi:type="dcterms:W3CDTF">2018-08-12T13:49:00Z</dcterms:created>
  <dcterms:modified xsi:type="dcterms:W3CDTF">2018-08-16T02:15:00Z</dcterms:modified>
</cp:coreProperties>
</file>